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3"/>
        <w:gridCol w:w="4164"/>
      </w:tblGrid>
      <w:tr w:rsidR="00672A30" w:rsidRPr="0053726A" w14:paraId="170C7372" w14:textId="77777777" w:rsidTr="00672A30">
        <w:tc>
          <w:tcPr>
            <w:tcW w:w="66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AE0A44F" w14:textId="77777777" w:rsidR="00672A30" w:rsidRPr="0053726A" w:rsidRDefault="00672A30" w:rsidP="00E117B9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E671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upplementary Table </w:t>
            </w:r>
            <w:proofErr w:type="spellStart"/>
            <w:proofErr w:type="gramStart"/>
            <w:r w:rsidRPr="006E671F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Pr="004A2093">
              <w:rPr>
                <w:rFonts w:hint="eastAsia"/>
                <w:b/>
              </w:rPr>
              <w:t>.</w:t>
            </w:r>
            <w:r w:rsidRPr="0053726A">
              <w:rPr>
                <w:rFonts w:ascii="Times New Roman" w:hAnsi="Times New Roman"/>
                <w:color w:val="000000"/>
                <w:sz w:val="24"/>
                <w:szCs w:val="24"/>
              </w:rPr>
              <w:t>The</w:t>
            </w:r>
            <w:proofErr w:type="spellEnd"/>
            <w:proofErr w:type="gramEnd"/>
            <w:r w:rsidRPr="0053726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imer pair sequences for qPCR     </w:t>
            </w:r>
          </w:p>
        </w:tc>
      </w:tr>
      <w:tr w:rsidR="00672A30" w:rsidRPr="0053726A" w14:paraId="5396EB1E" w14:textId="77777777" w:rsidTr="00DB3CB5">
        <w:trPr>
          <w:trHeight w:val="433"/>
        </w:trPr>
        <w:tc>
          <w:tcPr>
            <w:tcW w:w="2443" w:type="dxa"/>
            <w:shd w:val="clear" w:color="auto" w:fill="auto"/>
          </w:tcPr>
          <w:p w14:paraId="53B5A2EC" w14:textId="77777777" w:rsidR="00672A30" w:rsidRPr="0053726A" w:rsidRDefault="00672A30" w:rsidP="00E117B9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72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P</w:t>
            </w:r>
            <w:r w:rsidRPr="0053726A">
              <w:rPr>
                <w:rFonts w:ascii="Times New Roman" w:hAnsi="Times New Roman"/>
                <w:color w:val="000000"/>
                <w:sz w:val="24"/>
                <w:szCs w:val="24"/>
              </w:rPr>
              <w:t>rimers</w:t>
            </w:r>
          </w:p>
        </w:tc>
        <w:tc>
          <w:tcPr>
            <w:tcW w:w="4164" w:type="dxa"/>
            <w:shd w:val="clear" w:color="auto" w:fill="auto"/>
          </w:tcPr>
          <w:p w14:paraId="7A380EA6" w14:textId="77777777" w:rsidR="00672A30" w:rsidRPr="0053726A" w:rsidRDefault="00672A30" w:rsidP="00E117B9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726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672A30" w:rsidRPr="0053726A" w14:paraId="26D26736" w14:textId="77777777" w:rsidTr="00672A30">
        <w:tc>
          <w:tcPr>
            <w:tcW w:w="2443" w:type="dxa"/>
            <w:shd w:val="clear" w:color="auto" w:fill="auto"/>
            <w:vAlign w:val="center"/>
          </w:tcPr>
          <w:p w14:paraId="5FC6BEA1" w14:textId="1BF59C3F" w:rsidR="00672A30" w:rsidRPr="0053726A" w:rsidRDefault="00135D51" w:rsidP="00E117B9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3726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1</w:t>
            </w:r>
            <w:proofErr w:type="spellEnd"/>
            <w:r w:rsidR="00672A30" w:rsidRPr="0053726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orward</w:t>
            </w:r>
          </w:p>
        </w:tc>
        <w:tc>
          <w:tcPr>
            <w:tcW w:w="4164" w:type="dxa"/>
            <w:shd w:val="clear" w:color="auto" w:fill="auto"/>
            <w:vAlign w:val="center"/>
          </w:tcPr>
          <w:p w14:paraId="668C136F" w14:textId="77777777" w:rsidR="00672A30" w:rsidRPr="0053726A" w:rsidRDefault="00672A30" w:rsidP="00E117B9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3726A">
              <w:rPr>
                <w:rFonts w:ascii="Times New Roman" w:hAnsi="Times New Roman"/>
                <w:color w:val="000000"/>
                <w:sz w:val="24"/>
                <w:szCs w:val="24"/>
              </w:rPr>
              <w:t>TTTCCCTGTGTGTTGGTTGC</w:t>
            </w:r>
            <w:proofErr w:type="spellEnd"/>
            <w:r w:rsidRPr="0053726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</w:p>
        </w:tc>
      </w:tr>
      <w:tr w:rsidR="00672A30" w:rsidRPr="0053726A" w14:paraId="5B78E672" w14:textId="77777777" w:rsidTr="00672A30">
        <w:tc>
          <w:tcPr>
            <w:tcW w:w="2443" w:type="dxa"/>
            <w:shd w:val="clear" w:color="auto" w:fill="auto"/>
            <w:vAlign w:val="center"/>
          </w:tcPr>
          <w:p w14:paraId="70CE4CF2" w14:textId="02ED0E94" w:rsidR="00672A30" w:rsidRPr="0053726A" w:rsidRDefault="00135D51" w:rsidP="00E117B9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3726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1</w:t>
            </w:r>
            <w:proofErr w:type="spellEnd"/>
            <w:r w:rsidR="00672A30" w:rsidRPr="0053726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everse</w:t>
            </w:r>
          </w:p>
        </w:tc>
        <w:tc>
          <w:tcPr>
            <w:tcW w:w="4164" w:type="dxa"/>
            <w:shd w:val="clear" w:color="auto" w:fill="auto"/>
            <w:vAlign w:val="center"/>
          </w:tcPr>
          <w:p w14:paraId="356AC0F2" w14:textId="77777777" w:rsidR="00672A30" w:rsidRPr="0053726A" w:rsidRDefault="00672A30" w:rsidP="00E117B9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3726A">
              <w:rPr>
                <w:rFonts w:ascii="Times New Roman" w:hAnsi="Times New Roman"/>
                <w:color w:val="000000"/>
                <w:sz w:val="24"/>
                <w:szCs w:val="24"/>
              </w:rPr>
              <w:t>TGATTACACTCCGCACATTTCA</w:t>
            </w:r>
            <w:proofErr w:type="spellEnd"/>
          </w:p>
        </w:tc>
      </w:tr>
      <w:tr w:rsidR="00672A30" w:rsidRPr="0053726A" w14:paraId="5D6FAFE4" w14:textId="77777777" w:rsidTr="00672A30">
        <w:tc>
          <w:tcPr>
            <w:tcW w:w="2443" w:type="dxa"/>
            <w:shd w:val="clear" w:color="auto" w:fill="auto"/>
            <w:vAlign w:val="center"/>
          </w:tcPr>
          <w:p w14:paraId="482D77C8" w14:textId="64D7801F" w:rsidR="00672A30" w:rsidRPr="0053726A" w:rsidRDefault="00135D51" w:rsidP="00E117B9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5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-1</w:t>
            </w:r>
            <w:r w:rsidR="00672A30" w:rsidRPr="0053726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orward</w:t>
            </w:r>
          </w:p>
        </w:tc>
        <w:tc>
          <w:tcPr>
            <w:tcW w:w="4164" w:type="dxa"/>
            <w:shd w:val="clear" w:color="auto" w:fill="auto"/>
          </w:tcPr>
          <w:p w14:paraId="135921BB" w14:textId="77777777" w:rsidR="00672A30" w:rsidRPr="0053726A" w:rsidRDefault="00672A30" w:rsidP="00E117B9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3726A">
              <w:rPr>
                <w:rFonts w:ascii="Times New Roman" w:hAnsi="Times New Roman"/>
                <w:color w:val="000000"/>
                <w:sz w:val="24"/>
                <w:szCs w:val="24"/>
              </w:rPr>
              <w:t>CACTTCCTACCCCTGCTGG</w:t>
            </w:r>
            <w:proofErr w:type="spellEnd"/>
          </w:p>
        </w:tc>
      </w:tr>
      <w:tr w:rsidR="00672A30" w:rsidRPr="0053726A" w14:paraId="15799203" w14:textId="77777777" w:rsidTr="00672A30">
        <w:tc>
          <w:tcPr>
            <w:tcW w:w="2443" w:type="dxa"/>
            <w:shd w:val="clear" w:color="auto" w:fill="auto"/>
            <w:vAlign w:val="center"/>
          </w:tcPr>
          <w:p w14:paraId="20BB9712" w14:textId="349D3813" w:rsidR="00672A30" w:rsidRPr="0053726A" w:rsidRDefault="00135D51" w:rsidP="00E117B9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726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S</w:t>
            </w:r>
            <w:r w:rsidRPr="0053726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  <w:r w:rsidR="00672A30" w:rsidRPr="0053726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everse</w:t>
            </w:r>
          </w:p>
        </w:tc>
        <w:tc>
          <w:tcPr>
            <w:tcW w:w="4164" w:type="dxa"/>
            <w:shd w:val="clear" w:color="auto" w:fill="auto"/>
          </w:tcPr>
          <w:p w14:paraId="579F4DD4" w14:textId="77777777" w:rsidR="00672A30" w:rsidRPr="0053726A" w:rsidRDefault="00672A30" w:rsidP="00E117B9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3726A">
              <w:rPr>
                <w:rFonts w:ascii="Times New Roman" w:hAnsi="Times New Roman"/>
                <w:color w:val="000000"/>
                <w:sz w:val="24"/>
                <w:szCs w:val="24"/>
              </w:rPr>
              <w:t>ACCACAAAGATGCTGTTTGACA</w:t>
            </w:r>
            <w:proofErr w:type="spellEnd"/>
          </w:p>
        </w:tc>
      </w:tr>
      <w:tr w:rsidR="00672A30" w:rsidRPr="0053726A" w14:paraId="2C70DB23" w14:textId="77777777" w:rsidTr="00672A30">
        <w:tc>
          <w:tcPr>
            <w:tcW w:w="2443" w:type="dxa"/>
            <w:shd w:val="clear" w:color="auto" w:fill="auto"/>
            <w:vAlign w:val="center"/>
          </w:tcPr>
          <w:p w14:paraId="73E34851" w14:textId="29F96A00" w:rsidR="00672A30" w:rsidRPr="0053726A" w:rsidRDefault="00135D51" w:rsidP="00E117B9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</w:t>
            </w:r>
            <w:r w:rsidRPr="0053726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</w:t>
            </w:r>
            <w:r w:rsidR="00672A30" w:rsidRPr="0053726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orward</w:t>
            </w:r>
          </w:p>
        </w:tc>
        <w:tc>
          <w:tcPr>
            <w:tcW w:w="4164" w:type="dxa"/>
            <w:shd w:val="clear" w:color="auto" w:fill="auto"/>
          </w:tcPr>
          <w:p w14:paraId="715A3359" w14:textId="77777777" w:rsidR="00672A30" w:rsidRPr="0053726A" w:rsidRDefault="00672A30" w:rsidP="00E117B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3726A">
              <w:rPr>
                <w:rFonts w:ascii="Times New Roman" w:hAnsi="Times New Roman"/>
                <w:color w:val="000000"/>
                <w:sz w:val="24"/>
                <w:szCs w:val="24"/>
              </w:rPr>
              <w:t>GCTTCTTCTACACACCCATGTC</w:t>
            </w:r>
            <w:proofErr w:type="spellEnd"/>
          </w:p>
        </w:tc>
      </w:tr>
      <w:tr w:rsidR="00672A30" w:rsidRPr="0053726A" w14:paraId="6A1BFAAD" w14:textId="77777777" w:rsidTr="00672A30">
        <w:tc>
          <w:tcPr>
            <w:tcW w:w="2443" w:type="dxa"/>
            <w:shd w:val="clear" w:color="auto" w:fill="auto"/>
            <w:vAlign w:val="center"/>
          </w:tcPr>
          <w:p w14:paraId="0093A6A9" w14:textId="6C81DC6E" w:rsidR="00672A30" w:rsidRPr="0053726A" w:rsidRDefault="00135D51" w:rsidP="00E117B9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</w:t>
            </w:r>
            <w:r w:rsidRPr="0053726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</w:t>
            </w:r>
            <w:r w:rsidR="00672A30" w:rsidRPr="0053726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everse</w:t>
            </w:r>
          </w:p>
        </w:tc>
        <w:tc>
          <w:tcPr>
            <w:tcW w:w="4164" w:type="dxa"/>
            <w:shd w:val="clear" w:color="auto" w:fill="auto"/>
          </w:tcPr>
          <w:p w14:paraId="3B6D45CF" w14:textId="77777777" w:rsidR="00672A30" w:rsidRPr="0053726A" w:rsidRDefault="00672A30" w:rsidP="00E117B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3726A">
              <w:rPr>
                <w:rFonts w:ascii="Times New Roman" w:hAnsi="Times New Roman"/>
                <w:color w:val="000000"/>
                <w:sz w:val="24"/>
                <w:szCs w:val="24"/>
              </w:rPr>
              <w:t>AGCACTGATCTACAATGCCAC</w:t>
            </w:r>
            <w:proofErr w:type="spellEnd"/>
          </w:p>
        </w:tc>
      </w:tr>
    </w:tbl>
    <w:p w14:paraId="4E5DF1B5" w14:textId="77777777" w:rsidR="0033464D" w:rsidRPr="00346F1E" w:rsidRDefault="0033464D"/>
    <w:sectPr w:rsidR="0033464D" w:rsidRPr="00346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26946" w14:textId="77777777" w:rsidR="00F669BC" w:rsidRDefault="00F669BC" w:rsidP="00346F1E">
      <w:r>
        <w:separator/>
      </w:r>
    </w:p>
  </w:endnote>
  <w:endnote w:type="continuationSeparator" w:id="0">
    <w:p w14:paraId="18C72201" w14:textId="77777777" w:rsidR="00F669BC" w:rsidRDefault="00F669BC" w:rsidP="00346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10779" w14:textId="77777777" w:rsidR="00F669BC" w:rsidRDefault="00F669BC" w:rsidP="00346F1E">
      <w:r>
        <w:separator/>
      </w:r>
    </w:p>
  </w:footnote>
  <w:footnote w:type="continuationSeparator" w:id="0">
    <w:p w14:paraId="39327326" w14:textId="77777777" w:rsidR="00F669BC" w:rsidRDefault="00F669BC" w:rsidP="00346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A1F"/>
    <w:rsid w:val="000B30AE"/>
    <w:rsid w:val="000E1A1F"/>
    <w:rsid w:val="00135D51"/>
    <w:rsid w:val="0033464D"/>
    <w:rsid w:val="00346F1E"/>
    <w:rsid w:val="00467688"/>
    <w:rsid w:val="0048393C"/>
    <w:rsid w:val="0052175D"/>
    <w:rsid w:val="005A1538"/>
    <w:rsid w:val="00672A30"/>
    <w:rsid w:val="00781650"/>
    <w:rsid w:val="008818E2"/>
    <w:rsid w:val="008A22C9"/>
    <w:rsid w:val="00967FBC"/>
    <w:rsid w:val="00977128"/>
    <w:rsid w:val="00A4155C"/>
    <w:rsid w:val="00C80148"/>
    <w:rsid w:val="00DB3CB5"/>
    <w:rsid w:val="00F6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5E6E04"/>
  <w15:chartTrackingRefBased/>
  <w15:docId w15:val="{168293F8-D132-407A-BDB1-F70A7BD10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6F1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6F1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6F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6F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6F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斯龙</dc:creator>
  <cp:keywords/>
  <dc:description/>
  <cp:lastModifiedBy>周巧利</cp:lastModifiedBy>
  <cp:revision>16</cp:revision>
  <dcterms:created xsi:type="dcterms:W3CDTF">2023-08-21T15:00:00Z</dcterms:created>
  <dcterms:modified xsi:type="dcterms:W3CDTF">2023-11-01T11:10:00Z</dcterms:modified>
</cp:coreProperties>
</file>